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E6F05" w14:textId="77777777" w:rsidR="00376F93" w:rsidRPr="00C45961" w:rsidRDefault="00376F93" w:rsidP="00376F93">
      <w:pPr>
        <w:pStyle w:val="Ttulo2"/>
        <w:rPr>
          <w:lang w:val="en-US"/>
        </w:rPr>
      </w:pPr>
      <w:bookmarkStart w:id="0" w:name="_GoBack"/>
      <w:r w:rsidRPr="00C45961">
        <w:rPr>
          <w:lang w:val="en-US"/>
        </w:rPr>
        <w:t>Supplementary material 2. University and proportion of general practitioners self-perceived as adequately competent top perform the diagnosis, non-pharmacological, and pharmacological treatment of four mental disorders</w:t>
      </w:r>
    </w:p>
    <w:tbl>
      <w:tblPr>
        <w:tblW w:w="9420" w:type="dxa"/>
        <w:tblInd w:w="-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993"/>
        <w:gridCol w:w="1701"/>
        <w:gridCol w:w="992"/>
        <w:gridCol w:w="1701"/>
        <w:gridCol w:w="1056"/>
      </w:tblGrid>
      <w:tr w:rsidR="00C45961" w:rsidRPr="00C45961" w14:paraId="1A20929F" w14:textId="4CE8A639" w:rsidTr="007161C8">
        <w:trPr>
          <w:trHeight w:val="82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D4D" w14:textId="77777777" w:rsidR="007161C8" w:rsidRPr="00C45961" w:rsidRDefault="007161C8" w:rsidP="006F35DC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proofErr w:type="spellStart"/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University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0C70" w14:textId="77777777" w:rsidR="007161C8" w:rsidRPr="00C45961" w:rsidRDefault="007161C8" w:rsidP="006F35DC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Diagno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60785" w14:textId="77777777" w:rsidR="007161C8" w:rsidRPr="00C45961" w:rsidRDefault="007161C8" w:rsidP="006F35DC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Non-</w:t>
            </w: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pharmacological</w:t>
            </w:r>
            <w:proofErr w:type="spellEnd"/>
            <w:r w:rsidRPr="00C45961">
              <w:rPr>
                <w:rFonts w:ascii="Calibri" w:eastAsia="Times New Roman" w:hAnsi="Calibri"/>
                <w:color w:val="auto"/>
                <w:sz w:val="22"/>
              </w:rPr>
              <w:t xml:space="preserve"> </w:t>
            </w: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treatment</w:t>
            </w:r>
            <w:proofErr w:type="spellEnd"/>
          </w:p>
        </w:tc>
        <w:tc>
          <w:tcPr>
            <w:tcW w:w="2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B4346" w14:textId="77777777" w:rsidR="007161C8" w:rsidRPr="00C45961" w:rsidRDefault="007161C8" w:rsidP="006F35DC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Pharmacological</w:t>
            </w:r>
            <w:proofErr w:type="spellEnd"/>
            <w:r w:rsidRPr="00C45961">
              <w:rPr>
                <w:rFonts w:ascii="Calibri" w:eastAsia="Times New Roman" w:hAnsi="Calibri"/>
                <w:color w:val="auto"/>
                <w:sz w:val="22"/>
              </w:rPr>
              <w:t xml:space="preserve"> </w:t>
            </w: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treatment</w:t>
            </w:r>
            <w:proofErr w:type="spellEnd"/>
          </w:p>
        </w:tc>
      </w:tr>
      <w:tr w:rsidR="00C45961" w:rsidRPr="00C45961" w14:paraId="379764B8" w14:textId="1EC38D5A" w:rsidTr="007161C8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5AE75" w14:textId="77777777" w:rsidR="007161C8" w:rsidRPr="00C45961" w:rsidRDefault="007161C8" w:rsidP="007161C8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065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 xml:space="preserve">PR (95% </w:t>
            </w:r>
            <w:proofErr w:type="gram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CI)*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5F020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Power</w:t>
            </w:r>
            <w:proofErr w:type="spellEnd"/>
            <w:r w:rsidRPr="00C45961">
              <w:rPr>
                <w:rFonts w:ascii="Calibri" w:eastAsia="Times New Roman" w:hAnsi="Calibri"/>
                <w:color w:val="auto"/>
                <w:sz w:val="22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8DE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 xml:space="preserve">PR (95% </w:t>
            </w:r>
            <w:proofErr w:type="gram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CI)*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7868F" w14:textId="286260CA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Power</w:t>
            </w:r>
            <w:proofErr w:type="spellEnd"/>
            <w:r w:rsidRPr="00C45961">
              <w:rPr>
                <w:rFonts w:ascii="Calibri" w:eastAsia="Times New Roman" w:hAnsi="Calibri"/>
                <w:color w:val="auto"/>
                <w:sz w:val="22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3CE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 xml:space="preserve">PR (95% </w:t>
            </w:r>
            <w:proofErr w:type="gram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CI)*</w:t>
            </w:r>
            <w:proofErr w:type="gram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D3717" w14:textId="05EC66E4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Power</w:t>
            </w:r>
            <w:proofErr w:type="spellEnd"/>
            <w:r w:rsidRPr="00C45961">
              <w:rPr>
                <w:rFonts w:ascii="Calibri" w:eastAsia="Times New Roman" w:hAnsi="Calibri"/>
                <w:color w:val="auto"/>
                <w:sz w:val="22"/>
              </w:rPr>
              <w:t>**</w:t>
            </w:r>
          </w:p>
        </w:tc>
      </w:tr>
      <w:tr w:rsidR="00C45961" w:rsidRPr="00C45961" w14:paraId="274FCB74" w14:textId="126D56BC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A7F5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US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5EC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63 (0.46 - 0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B0895C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9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42E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9 (0.66 -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446AB" w14:textId="6127E8E4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9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5C7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60 (0.36 - 0.9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7D2A6A5" w14:textId="5933DBBE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5739</w:t>
            </w:r>
          </w:p>
        </w:tc>
      </w:tr>
      <w:tr w:rsidR="00C45961" w:rsidRPr="00C45961" w14:paraId="6B9F7BBF" w14:textId="651D9EF8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DDE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UNM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77D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1.88 (1.52 - 2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238816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6706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1.17 (0.85 - 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4F90A" w14:textId="531E65EB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6C0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1.61 (1.05 - 2.4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5EB36BB" w14:textId="3581FA9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4373</w:t>
            </w:r>
          </w:p>
        </w:tc>
      </w:tr>
      <w:tr w:rsidR="00C45961" w:rsidRPr="00C45961" w14:paraId="4C9671B6" w14:textId="1071FC6F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4A17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U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05D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90 (0.63 - 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B5CADE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A47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96 (0.67 - 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80F0A" w14:textId="5038C236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3C7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76 (0.40 - 1.4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C949EA1" w14:textId="5677424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4138</w:t>
            </w:r>
          </w:p>
        </w:tc>
      </w:tr>
      <w:tr w:rsidR="00C45961" w:rsidRPr="00C45961" w14:paraId="37487A59" w14:textId="653B58CA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2A2F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UCS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2975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68 (0.45 - 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C36C49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7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CE2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95 (0.65 -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57511" w14:textId="2C7F634A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7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448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79 (0.42 - 1.4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E34B675" w14:textId="38368C50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3972</w:t>
            </w:r>
          </w:p>
        </w:tc>
      </w:tr>
      <w:tr w:rsidR="00C45961" w:rsidRPr="00C45961" w14:paraId="50E42ED9" w14:textId="544B72FB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8BFC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UPSJ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2B7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1.14 (0.82 - 1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8B6D2C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7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0E4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94 (0.61 -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CE7DA" w14:textId="2E10E746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7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4AF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1.25 (0.72 - 2.1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838AA26" w14:textId="1FB1AFD5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3662</w:t>
            </w:r>
          </w:p>
        </w:tc>
      </w:tr>
      <w:tr w:rsidR="00C45961" w:rsidRPr="00C45961" w14:paraId="3FDF1089" w14:textId="6C61DE9B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9C4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UNF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535E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8 (0.57 - 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5E47D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6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50C0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9 (0.56 - 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5AF37" w14:textId="598536A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6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A62C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9 (0.44 - 1.7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C66D3FA" w14:textId="7EB33EE3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3225</w:t>
            </w:r>
          </w:p>
        </w:tc>
      </w:tr>
      <w:tr w:rsidR="00C45961" w:rsidRPr="00C45961" w14:paraId="3F525553" w14:textId="50D9F369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3534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UP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923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1.62 (1.18 - 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8D8743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4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D1F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1.48 (0.98 - 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1C88D" w14:textId="668E96C8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4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9E57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1.98 (1.13 - 3.4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BD256A2" w14:textId="3D8099BA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2396</w:t>
            </w:r>
          </w:p>
        </w:tc>
      </w:tr>
      <w:tr w:rsidR="00C45961" w:rsidRPr="00C45961" w14:paraId="37A5212C" w14:textId="6222B93A" w:rsidTr="007161C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2E23" w14:textId="77777777" w:rsidR="007161C8" w:rsidRPr="00C45961" w:rsidRDefault="007161C8" w:rsidP="007161C8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U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DE84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0.80 (0.35 - 1.7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333B7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28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AB15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1.07 (0.53 - 2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6EF8F" w14:textId="073B6900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28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4439" w14:textId="77777777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>1.16 (0.42 - 3.1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32D15" w14:textId="099659CD" w:rsidR="007161C8" w:rsidRPr="00C45961" w:rsidRDefault="007161C8" w:rsidP="007161C8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b/>
                <w:bCs/>
                <w:color w:val="auto"/>
                <w:sz w:val="22"/>
              </w:rPr>
              <w:t>0.1705</w:t>
            </w:r>
          </w:p>
        </w:tc>
      </w:tr>
      <w:tr w:rsidR="00C45961" w:rsidRPr="00C45961" w14:paraId="25AE4965" w14:textId="5C7C5220" w:rsidTr="007161C8">
        <w:trPr>
          <w:trHeight w:val="300"/>
        </w:trPr>
        <w:tc>
          <w:tcPr>
            <w:tcW w:w="94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4F664B6" w14:textId="77777777" w:rsidR="007161C8" w:rsidRPr="00C45961" w:rsidRDefault="007161C8" w:rsidP="007161C8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color w:val="auto"/>
                <w:sz w:val="22"/>
                <w:lang w:val="en-US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  <w:lang w:val="en-US"/>
              </w:rPr>
              <w:t>* Each university group was compared with the rest of universities.</w:t>
            </w:r>
          </w:p>
          <w:p w14:paraId="0B826ECA" w14:textId="77777777" w:rsidR="007161C8" w:rsidRPr="00C45961" w:rsidRDefault="007161C8" w:rsidP="007161C8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</w:rPr>
              <w:t xml:space="preserve">USMP: Universidad San Martín de Porres, UNMSM: Universidad Nacional Mayor de San Marcos, URP: Universidad Ricardo Palma, </w:t>
            </w:r>
            <w:proofErr w:type="spellStart"/>
            <w:r w:rsidRPr="00C45961">
              <w:rPr>
                <w:rFonts w:ascii="Calibri" w:eastAsia="Times New Roman" w:hAnsi="Calibri"/>
                <w:color w:val="auto"/>
                <w:sz w:val="22"/>
              </w:rPr>
              <w:t>UCSur</w:t>
            </w:r>
            <w:proofErr w:type="spellEnd"/>
            <w:r w:rsidRPr="00C45961">
              <w:rPr>
                <w:rFonts w:ascii="Calibri" w:eastAsia="Times New Roman" w:hAnsi="Calibri"/>
                <w:color w:val="auto"/>
                <w:sz w:val="22"/>
              </w:rPr>
              <w:t>: Universidad Científica del Sur, UPSJB: Universidad Privada San Juan Bautista, UNFV: Universidad Nacional Federico Villareal, UPCH: Universidad Peruana Cayetano Heredia, UPC: Universidad Peruana de Ciencias Aplicadas</w:t>
            </w:r>
          </w:p>
          <w:p w14:paraId="25E0F89A" w14:textId="77777777" w:rsidR="007161C8" w:rsidRPr="00C45961" w:rsidRDefault="007161C8" w:rsidP="007161C8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color w:val="auto"/>
                <w:sz w:val="22"/>
              </w:rPr>
            </w:pPr>
          </w:p>
          <w:p w14:paraId="42ADEEC8" w14:textId="3A736228" w:rsidR="007161C8" w:rsidRPr="00C45961" w:rsidRDefault="007161C8" w:rsidP="007161C8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color w:val="auto"/>
                <w:sz w:val="22"/>
                <w:lang w:val="en-US"/>
              </w:rPr>
            </w:pPr>
            <w:r w:rsidRPr="00C45961">
              <w:rPr>
                <w:rFonts w:ascii="Calibri" w:eastAsia="Times New Roman" w:hAnsi="Calibri"/>
                <w:color w:val="auto"/>
                <w:sz w:val="22"/>
                <w:lang w:val="en-US"/>
              </w:rPr>
              <w:t xml:space="preserve">**Estimated power for a PR of 1.5, a level of significance of 95%, and a proportion of the comparison group of 40% for diagnostic and for non-pharmacological management, and of 20% for pharmacological management </w:t>
            </w:r>
          </w:p>
        </w:tc>
      </w:tr>
    </w:tbl>
    <w:p w14:paraId="2A428042" w14:textId="77777777" w:rsidR="00376F93" w:rsidRPr="00C45961" w:rsidRDefault="00376F93" w:rsidP="00376F93">
      <w:pPr>
        <w:rPr>
          <w:color w:val="auto"/>
          <w:lang w:val="en-US"/>
        </w:rPr>
      </w:pPr>
    </w:p>
    <w:bookmarkEnd w:id="0"/>
    <w:p w14:paraId="543F3247" w14:textId="77777777" w:rsidR="00D87699" w:rsidRPr="00BA055B" w:rsidRDefault="00D87699">
      <w:pPr>
        <w:rPr>
          <w:lang w:val="en-US"/>
        </w:rPr>
      </w:pPr>
    </w:p>
    <w:sectPr w:rsidR="00D87699" w:rsidRPr="00BA05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93"/>
    <w:rsid w:val="001341B7"/>
    <w:rsid w:val="002B7F14"/>
    <w:rsid w:val="00376F93"/>
    <w:rsid w:val="005172B6"/>
    <w:rsid w:val="00546387"/>
    <w:rsid w:val="007161C8"/>
    <w:rsid w:val="008C0362"/>
    <w:rsid w:val="00BA055B"/>
    <w:rsid w:val="00C45961"/>
    <w:rsid w:val="00D87699"/>
    <w:rsid w:val="00EF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B2AFD0"/>
  <w15:chartTrackingRefBased/>
  <w15:docId w15:val="{F67015B2-C48F-4659-A465-7B14ED60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F93"/>
    <w:pPr>
      <w:widowControl w:val="0"/>
      <w:spacing w:line="360" w:lineRule="auto"/>
      <w:jc w:val="both"/>
    </w:pPr>
    <w:rPr>
      <w:rFonts w:ascii="Times New Roman" w:eastAsia="Calibri" w:hAnsi="Times New Roman" w:cs="Calibri"/>
      <w:color w:val="000000"/>
      <w:sz w:val="20"/>
      <w:lang w:val="es-PE" w:eastAsia="es-PE"/>
    </w:rPr>
  </w:style>
  <w:style w:type="paragraph" w:styleId="Ttulo2">
    <w:name w:val="heading 2"/>
    <w:basedOn w:val="Normal"/>
    <w:next w:val="Normal"/>
    <w:link w:val="Ttulo2Car"/>
    <w:qFormat/>
    <w:rsid w:val="00376F93"/>
    <w:pPr>
      <w:keepNext/>
      <w:spacing w:before="360" w:after="180" w:line="259" w:lineRule="auto"/>
      <w:jc w:val="left"/>
      <w:outlineLvl w:val="1"/>
    </w:pPr>
    <w:rPr>
      <w:b/>
      <w:i/>
      <w:color w:val="auto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376F93"/>
    <w:rPr>
      <w:rFonts w:ascii="Times New Roman" w:eastAsia="Calibri" w:hAnsi="Times New Roman" w:cs="Calibri"/>
      <w:b/>
      <w:i/>
      <w:sz w:val="28"/>
      <w:szCs w:val="28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9-12-03T23:20:00Z</dcterms:created>
  <dcterms:modified xsi:type="dcterms:W3CDTF">2019-12-03T23:20:00Z</dcterms:modified>
</cp:coreProperties>
</file>